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02DE" w:rsidRDefault="00E665BF" w:rsidP="00E665BF">
      <w:pPr>
        <w:pStyle w:val="a3"/>
        <w:rPr>
          <w:rFonts w:ascii="Times New Roman" w:hAnsi="Times New Roman" w:cs="Times New Roman"/>
        </w:rPr>
      </w:pPr>
      <w:r w:rsidRPr="00E665BF">
        <w:rPr>
          <w:rFonts w:ascii="Times New Roman" w:hAnsi="Times New Roman" w:cs="Times New Roman"/>
        </w:rPr>
        <w:t>Supplementary Table 1. Number of genotypes in gastric cancer cases and controls in the included.</w:t>
      </w:r>
    </w:p>
    <w:tbl>
      <w:tblPr>
        <w:tblW w:w="8505" w:type="dxa"/>
        <w:tblLayout w:type="fixed"/>
        <w:tblLook w:val="04A0" w:firstRow="1" w:lastRow="0" w:firstColumn="1" w:lastColumn="0" w:noHBand="0" w:noVBand="1"/>
      </w:tblPr>
      <w:tblGrid>
        <w:gridCol w:w="1812"/>
        <w:gridCol w:w="1023"/>
        <w:gridCol w:w="993"/>
        <w:gridCol w:w="992"/>
        <w:gridCol w:w="1276"/>
        <w:gridCol w:w="1275"/>
        <w:gridCol w:w="1134"/>
      </w:tblGrid>
      <w:tr w:rsidR="00E665BF" w:rsidRPr="00E665BF" w:rsidTr="00E665BF">
        <w:trPr>
          <w:trHeight w:val="278"/>
        </w:trPr>
        <w:tc>
          <w:tcPr>
            <w:tcW w:w="18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AA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AB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BB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AA</w:t>
            </w:r>
            <w:bookmarkStart w:id="0" w:name="_GoBack"/>
            <w:bookmarkEnd w:id="0"/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AB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BB</w:t>
            </w:r>
          </w:p>
        </w:tc>
      </w:tr>
      <w:tr w:rsidR="00E665BF" w:rsidRPr="00E665BF" w:rsidTr="00E665BF">
        <w:trPr>
          <w:trHeight w:val="278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 M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</w:t>
            </w:r>
          </w:p>
        </w:tc>
      </w:tr>
      <w:tr w:rsidR="00E665BF" w:rsidRPr="00E665BF" w:rsidTr="00E665BF">
        <w:trPr>
          <w:trHeight w:val="278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vage S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</w:t>
            </w:r>
          </w:p>
        </w:tc>
      </w:tr>
      <w:tr w:rsidR="00E665BF" w:rsidRPr="00E665BF" w:rsidTr="00E665BF">
        <w:trPr>
          <w:trHeight w:val="278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pízar-Alpízar W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E665BF" w:rsidRPr="00E665BF" w:rsidTr="00E665BF">
        <w:trPr>
          <w:trHeight w:val="278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bon CF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</w:tr>
      <w:tr w:rsidR="00E665BF" w:rsidRPr="00E665BF" w:rsidTr="00E665BF">
        <w:trPr>
          <w:trHeight w:val="278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mangar F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E665BF" w:rsidRPr="00E665BF" w:rsidTr="00E665BF">
        <w:trPr>
          <w:trHeight w:val="278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gimoto 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</w:t>
            </w:r>
          </w:p>
        </w:tc>
      </w:tr>
      <w:tr w:rsidR="00E665BF" w:rsidRPr="00E665BF" w:rsidTr="00E665BF">
        <w:trPr>
          <w:trHeight w:val="278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usius J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</w:t>
            </w:r>
          </w:p>
        </w:tc>
      </w:tr>
      <w:tr w:rsidR="00E665BF" w:rsidRPr="00E665BF" w:rsidTr="00E665BF">
        <w:trPr>
          <w:trHeight w:val="278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Xiao H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2</w:t>
            </w:r>
          </w:p>
        </w:tc>
      </w:tr>
      <w:tr w:rsidR="00E665BF" w:rsidRPr="00E665BF" w:rsidTr="00E665BF">
        <w:trPr>
          <w:trHeight w:val="278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o KP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</w:t>
            </w:r>
          </w:p>
        </w:tc>
      </w:tr>
      <w:tr w:rsidR="00E665BF" w:rsidRPr="00E665BF" w:rsidTr="00E665BF">
        <w:trPr>
          <w:trHeight w:val="278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 SP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</w:p>
        </w:tc>
      </w:tr>
      <w:tr w:rsidR="00E665BF" w:rsidRPr="00E665BF" w:rsidTr="00E665BF">
        <w:trPr>
          <w:trHeight w:val="278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u J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</w:t>
            </w:r>
          </w:p>
        </w:tc>
      </w:tr>
      <w:tr w:rsidR="00E665BF" w:rsidRPr="00E665BF" w:rsidTr="00E665BF">
        <w:trPr>
          <w:trHeight w:val="278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eng X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</w:t>
            </w:r>
          </w:p>
        </w:tc>
      </w:tr>
      <w:tr w:rsidR="00E665BF" w:rsidRPr="00E665BF" w:rsidTr="00E665BF">
        <w:trPr>
          <w:trHeight w:val="278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 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</w:tr>
      <w:tr w:rsidR="00E665BF" w:rsidRPr="00E665BF" w:rsidTr="00E665BF">
        <w:trPr>
          <w:trHeight w:val="278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rah Yan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65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665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</w:t>
            </w:r>
          </w:p>
        </w:tc>
      </w:tr>
      <w:tr w:rsidR="00E665BF" w:rsidRPr="00E665BF" w:rsidTr="00E665BF">
        <w:trPr>
          <w:trHeight w:val="285"/>
        </w:trPr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u S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665BF" w:rsidRPr="00E665BF" w:rsidRDefault="00E665BF" w:rsidP="00E665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65B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</w:t>
            </w:r>
          </w:p>
        </w:tc>
      </w:tr>
    </w:tbl>
    <w:p w:rsidR="00E665BF" w:rsidRPr="00E665BF" w:rsidRDefault="00E665BF" w:rsidP="00E665BF">
      <w:pPr>
        <w:pStyle w:val="a3"/>
        <w:rPr>
          <w:rFonts w:ascii="Times New Roman" w:hAnsi="Times New Roman" w:cs="Times New Roman" w:hint="eastAsia"/>
        </w:rPr>
      </w:pPr>
    </w:p>
    <w:sectPr w:rsidR="00E665BF" w:rsidRPr="00E665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5BF"/>
    <w:rsid w:val="007C02DE"/>
    <w:rsid w:val="00B84048"/>
    <w:rsid w:val="00D61B8F"/>
    <w:rsid w:val="00E66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44776"/>
  <w15:chartTrackingRefBased/>
  <w15:docId w15:val="{0EABE8A1-9885-4D69-8437-ACBAD2A78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E665BF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962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标题排序" Version="2003"/>
</file>

<file path=customXml/itemProps1.xml><?xml version="1.0" encoding="utf-8"?>
<ds:datastoreItem xmlns:ds="http://schemas.openxmlformats.org/officeDocument/2006/customXml" ds:itemID="{5651C591-C002-4DDA-86F4-E9D2F0269D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QQ</dc:creator>
  <cp:keywords/>
  <dc:description/>
  <cp:lastModifiedBy>MQQ</cp:lastModifiedBy>
  <cp:revision>1</cp:revision>
  <dcterms:created xsi:type="dcterms:W3CDTF">2023-12-17T15:14:00Z</dcterms:created>
  <dcterms:modified xsi:type="dcterms:W3CDTF">2023-12-17T15:17:00Z</dcterms:modified>
</cp:coreProperties>
</file>